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850A2" w14:textId="190B1841" w:rsidR="004304A4" w:rsidRDefault="004304A4" w:rsidP="004304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20F3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F86F50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DC5CCF" w:rsidRPr="00C20F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20F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– </w:t>
      </w:r>
      <w:r w:rsidR="003911D3" w:rsidRPr="00C20F3C">
        <w:rPr>
          <w:rFonts w:ascii="Times New Roman" w:hAnsi="Times New Roman" w:cs="Times New Roman"/>
          <w:sz w:val="24"/>
          <w:szCs w:val="24"/>
          <w:lang w:val="en-US"/>
        </w:rPr>
        <w:t xml:space="preserve">Values of </w:t>
      </w:r>
      <w:proofErr w:type="spellStart"/>
      <w:r w:rsidR="003911D3" w:rsidRPr="00C20F3C">
        <w:rPr>
          <w:rFonts w:ascii="Times New Roman" w:hAnsi="Times New Roman" w:cs="Times New Roman"/>
          <w:sz w:val="24"/>
          <w:szCs w:val="24"/>
          <w:lang w:val="en-US"/>
        </w:rPr>
        <w:t>Pmax</w:t>
      </w:r>
      <w:proofErr w:type="spellEnd"/>
      <w:r w:rsidR="003911D3" w:rsidRPr="00C20F3C">
        <w:rPr>
          <w:rFonts w:ascii="Times New Roman" w:hAnsi="Times New Roman" w:cs="Times New Roman"/>
          <w:sz w:val="24"/>
          <w:szCs w:val="24"/>
          <w:lang w:val="en-US"/>
        </w:rPr>
        <w:t xml:space="preserve"> for levels of Г for the best data group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"/>
        <w:gridCol w:w="603"/>
        <w:gridCol w:w="603"/>
        <w:gridCol w:w="693"/>
        <w:gridCol w:w="693"/>
        <w:gridCol w:w="668"/>
        <w:gridCol w:w="668"/>
        <w:gridCol w:w="668"/>
        <w:gridCol w:w="584"/>
        <w:gridCol w:w="618"/>
        <w:gridCol w:w="709"/>
        <w:gridCol w:w="618"/>
        <w:gridCol w:w="603"/>
        <w:gridCol w:w="603"/>
        <w:gridCol w:w="693"/>
        <w:gridCol w:w="693"/>
        <w:gridCol w:w="603"/>
        <w:gridCol w:w="603"/>
        <w:gridCol w:w="693"/>
        <w:gridCol w:w="693"/>
        <w:gridCol w:w="581"/>
        <w:gridCol w:w="668"/>
        <w:gridCol w:w="668"/>
        <w:gridCol w:w="665"/>
      </w:tblGrid>
      <w:tr w:rsidR="005B6A46" w:rsidRPr="005B6A46" w14:paraId="0F93BFDA" w14:textId="77777777" w:rsidTr="005B6A8D">
        <w:trPr>
          <w:trHeight w:val="300"/>
        </w:trPr>
        <w:tc>
          <w:tcPr>
            <w:tcW w:w="208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751EF" w14:textId="77777777" w:rsidR="005B6A46" w:rsidRPr="005B6A46" w:rsidRDefault="005B6A46" w:rsidP="005B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Г</w:t>
            </w:r>
          </w:p>
        </w:tc>
        <w:tc>
          <w:tcPr>
            <w:tcW w:w="834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EE611" w14:textId="2C16DB24" w:rsidR="005B6A46" w:rsidRPr="005B6A46" w:rsidRDefault="005B6A46" w:rsidP="005B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0" w:name="_GoBack"/>
            <w:proofErr w:type="spellStart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ic</w:t>
            </w:r>
            <w:bookmarkEnd w:id="0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</w:t>
            </w:r>
            <w:r w:rsidR="00C66D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  <w:proofErr w:type="spellEnd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cted</w:t>
            </w:r>
            <w:proofErr w:type="spellEnd"/>
          </w:p>
        </w:tc>
        <w:tc>
          <w:tcPr>
            <w:tcW w:w="833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BC0B" w14:textId="77777777" w:rsidR="005B6A46" w:rsidRPr="005B6A46" w:rsidRDefault="005B6A46" w:rsidP="005B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stainable</w:t>
            </w:r>
            <w:proofErr w:type="spellEnd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Use</w:t>
            </w:r>
          </w:p>
        </w:tc>
        <w:tc>
          <w:tcPr>
            <w:tcW w:w="626" w:type="pct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CFBC" w14:textId="77777777" w:rsidR="005B6A46" w:rsidRPr="005B6A46" w:rsidRDefault="005B6A46" w:rsidP="005B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Federal </w:t>
            </w:r>
            <w:proofErr w:type="spellStart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here</w:t>
            </w:r>
            <w:proofErr w:type="spellEnd"/>
          </w:p>
        </w:tc>
        <w:tc>
          <w:tcPr>
            <w:tcW w:w="834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C32B2" w14:textId="77777777" w:rsidR="005B6A46" w:rsidRPr="005B6A46" w:rsidRDefault="005B6A46" w:rsidP="005B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  <w:proofErr w:type="spellEnd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here</w:t>
            </w:r>
            <w:proofErr w:type="spellEnd"/>
          </w:p>
        </w:tc>
        <w:tc>
          <w:tcPr>
            <w:tcW w:w="834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9083" w14:textId="77777777" w:rsidR="005B6A46" w:rsidRPr="005B6A46" w:rsidRDefault="005B6A46" w:rsidP="005B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rger</w:t>
            </w:r>
            <w:proofErr w:type="spellEnd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ze</w:t>
            </w:r>
            <w:proofErr w:type="spellEnd"/>
          </w:p>
        </w:tc>
        <w:tc>
          <w:tcPr>
            <w:tcW w:w="831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1ADC3" w14:textId="77777777" w:rsidR="005B6A46" w:rsidRPr="005B6A46" w:rsidRDefault="005B6A46" w:rsidP="005B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aller</w:t>
            </w:r>
            <w:proofErr w:type="spellEnd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ze</w:t>
            </w:r>
            <w:proofErr w:type="spellEnd"/>
          </w:p>
        </w:tc>
      </w:tr>
      <w:tr w:rsidR="005B6A46" w:rsidRPr="005B6A46" w14:paraId="4ABC3BFA" w14:textId="77777777" w:rsidTr="005B6A8D">
        <w:trPr>
          <w:trHeight w:val="315"/>
        </w:trPr>
        <w:tc>
          <w:tcPr>
            <w:tcW w:w="208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233BB0A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9B399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FD854D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EFAD95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E2FDB7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2C29C7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4B7807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48A25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890946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358D35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770EB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7D0C1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46180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15F6C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A814E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36534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26C76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BD969D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47BBB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F9E5B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EDEC0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84A6E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02D38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794E42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8</w:t>
            </w:r>
          </w:p>
        </w:tc>
      </w:tr>
      <w:tr w:rsidR="005B6A46" w:rsidRPr="005B6A46" w14:paraId="27A12E21" w14:textId="77777777" w:rsidTr="005B6A8D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5C54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E1E5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D35D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C811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DF5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1A72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D5B56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B68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388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129D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F659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149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40B77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8B9A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462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8A00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416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60F96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0D62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4FFF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BB5F6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0906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0D12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4AA2B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5B6A46" w:rsidRPr="005B6A46" w14:paraId="279FCF95" w14:textId="77777777" w:rsidTr="005B6A8D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38127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94DB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1476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C72CB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C875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1449D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085D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79CA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13D0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521D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0FAF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8230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B85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335A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CFD1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522A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F6AB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CC2B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7E6F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5EF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E815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4EA7B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43E8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FDD0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5B6A46" w:rsidRPr="005B6A46" w14:paraId="6A9C8916" w14:textId="77777777" w:rsidTr="005B6A8D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B3FC7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A750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98A0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169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D90B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5130D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87C0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6CD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0.0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6EF5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8F8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24F2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2DFC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FF557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3E3D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8BC1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C542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0.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404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D2B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7D2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1465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0.0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88B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EB4A5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0.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4ECB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9187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5B6A46" w:rsidRPr="005B6A46" w14:paraId="30309830" w14:textId="77777777" w:rsidTr="005B6A8D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3F48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78E5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D8B02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A3E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F403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7F2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DB0B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32ED5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8623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D036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7C5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0.0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2BFF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722D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7DD1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9DD20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F4AF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B22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F83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DCC2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B27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5CE6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4EAF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386C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A69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5B6A46" w:rsidRPr="005B6A46" w14:paraId="0F1F8EFF" w14:textId="77777777" w:rsidTr="005B6A8D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B33E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386FB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FF0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DCA6B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5605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FCDEB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6A8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21FE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EF79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D78C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E6B97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253D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9D6D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F202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19C43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4883C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B541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5DE9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8C702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592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3838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035E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311A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0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81737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5B6A46" w:rsidRPr="005B6A46" w14:paraId="4C3B0D9D" w14:textId="77777777" w:rsidTr="005B6A8D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D836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2485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0BFD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2D16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959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0.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A5BB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E21E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0.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65B66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4DC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D3FC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AA0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DA89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02C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CF51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38145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30EF4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18D25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08A7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23F9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6C845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DDD7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66611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5E5D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ED48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5B6A46" w:rsidRPr="005B6A46" w14:paraId="7C061B49" w14:textId="77777777" w:rsidTr="005B6A8D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61515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3805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C4B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EAFF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CDE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147D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F7A6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F79A5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A565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A95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1507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9C75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13F15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DC06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A021C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D7D8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8540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D8E1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06BCE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4B62B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D84E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FB649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0BC61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78F02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5B6A46" w:rsidRPr="005B6A46" w14:paraId="21485DD5" w14:textId="77777777" w:rsidTr="005B6A8D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1BE6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1304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617F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2487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26F4B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4725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2D16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961F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F46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D2F1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57CF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825A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B01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56B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E87F6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2C31A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BB6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202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73111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4765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9CF07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7F138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DDB97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1F6D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0.05</w:t>
            </w:r>
          </w:p>
        </w:tc>
      </w:tr>
      <w:tr w:rsidR="005B6A46" w:rsidRPr="005B6A46" w14:paraId="48F7D52D" w14:textId="77777777" w:rsidTr="005B6A8D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87E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F56E2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4D00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71A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E476C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6CAB5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0.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5EBD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6276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0EA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1EE16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7934B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A5ACB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A009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4F7A5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D5287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D9DD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9BE7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BAFA5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E286E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1D57D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C18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721F7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F218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A7C1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5B6A46" w:rsidRPr="005B6A46" w14:paraId="642E22A6" w14:textId="77777777" w:rsidTr="005B6A8D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9F03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87A2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000A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70135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61A9A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789A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4B66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E5F92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543D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9A81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156C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B4937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4A7E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A62D2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DEF93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B9B5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D56C2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609A5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CEF7D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C3B24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5BEC6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A4F2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AAC8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B6D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5B6A46" w:rsidRPr="005B6A46" w14:paraId="68FAB93D" w14:textId="77777777" w:rsidTr="005B6A8D">
        <w:trPr>
          <w:trHeight w:val="300"/>
        </w:trPr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F43962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5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4A40D7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A64296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553D1A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15C24B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CBABC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892B0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43DD65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91343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8D41F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27FFE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91786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C5747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12D486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6FEED9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2AD053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86E3A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D8864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A39746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EF3797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34698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C2544A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285D59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91D73B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5B6A46" w:rsidRPr="005B6A46" w14:paraId="5C0BC252" w14:textId="77777777" w:rsidTr="005B6A8D">
        <w:trPr>
          <w:trHeight w:val="315"/>
        </w:trPr>
        <w:tc>
          <w:tcPr>
            <w:tcW w:w="20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5A14BF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7EB8D9B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2A4558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5726DFD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1F28176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F5D840C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19FCE0D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AB08EC8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262622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35B4CC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09E32E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012DCD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EAF350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291CAF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E256BBB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CA2CFA3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D04468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81195BD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5AA2317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B110260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694C84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4D36C56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DEFE959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7D7C775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</w:tbl>
    <w:p w14:paraId="46F30482" w14:textId="77777777" w:rsidR="004C29AF" w:rsidRDefault="004C29AF" w:rsidP="004304A4">
      <w:pPr>
        <w:rPr>
          <w:rFonts w:ascii="Times New Roman" w:hAnsi="Times New Roman" w:cs="Times New Roman"/>
          <w:b/>
          <w:lang w:val="en-US"/>
        </w:rPr>
      </w:pPr>
    </w:p>
    <w:p w14:paraId="598A15AD" w14:textId="77777777" w:rsidR="009F5C8A" w:rsidRDefault="009F5C8A" w:rsidP="004304A4">
      <w:pPr>
        <w:rPr>
          <w:rFonts w:ascii="Times New Roman" w:hAnsi="Times New Roman" w:cs="Times New Roman"/>
          <w:b/>
          <w:lang w:val="en-US"/>
        </w:rPr>
      </w:pPr>
    </w:p>
    <w:p w14:paraId="216E60DF" w14:textId="77777777" w:rsidR="009F5C8A" w:rsidRDefault="009F5C8A" w:rsidP="004304A4">
      <w:pPr>
        <w:rPr>
          <w:rFonts w:ascii="Times New Roman" w:hAnsi="Times New Roman" w:cs="Times New Roman"/>
          <w:b/>
          <w:lang w:val="en-US"/>
        </w:rPr>
      </w:pPr>
    </w:p>
    <w:p w14:paraId="22870861" w14:textId="77777777" w:rsidR="009F5C8A" w:rsidRDefault="009F5C8A" w:rsidP="004304A4">
      <w:pPr>
        <w:rPr>
          <w:rFonts w:ascii="Times New Roman" w:hAnsi="Times New Roman" w:cs="Times New Roman"/>
          <w:b/>
          <w:lang w:val="en-US"/>
        </w:rPr>
      </w:pPr>
    </w:p>
    <w:p w14:paraId="31594203" w14:textId="77777777" w:rsidR="009F5C8A" w:rsidRDefault="009F5C8A" w:rsidP="004304A4">
      <w:pPr>
        <w:rPr>
          <w:rFonts w:ascii="Times New Roman" w:hAnsi="Times New Roman" w:cs="Times New Roman"/>
          <w:b/>
          <w:lang w:val="en-US"/>
        </w:rPr>
      </w:pPr>
    </w:p>
    <w:p w14:paraId="48463F96" w14:textId="77777777" w:rsidR="009F5C8A" w:rsidRDefault="009F5C8A" w:rsidP="004304A4">
      <w:pPr>
        <w:rPr>
          <w:rFonts w:ascii="Times New Roman" w:hAnsi="Times New Roman" w:cs="Times New Roman"/>
          <w:b/>
          <w:lang w:val="en-US"/>
        </w:rPr>
      </w:pPr>
    </w:p>
    <w:p w14:paraId="4A0236CE" w14:textId="77777777" w:rsidR="009F5C8A" w:rsidRDefault="009F5C8A" w:rsidP="004304A4">
      <w:pPr>
        <w:rPr>
          <w:rFonts w:ascii="Times New Roman" w:hAnsi="Times New Roman" w:cs="Times New Roman"/>
          <w:b/>
          <w:lang w:val="en-US"/>
        </w:rPr>
      </w:pPr>
    </w:p>
    <w:p w14:paraId="51FD6A75" w14:textId="77777777" w:rsidR="009F5C8A" w:rsidRDefault="009F5C8A" w:rsidP="004304A4">
      <w:pPr>
        <w:rPr>
          <w:rFonts w:ascii="Times New Roman" w:hAnsi="Times New Roman" w:cs="Times New Roman"/>
          <w:b/>
          <w:lang w:val="en-US"/>
        </w:rPr>
      </w:pPr>
    </w:p>
    <w:p w14:paraId="01E9DA62" w14:textId="77777777" w:rsidR="009F5C8A" w:rsidRDefault="009F5C8A" w:rsidP="004304A4">
      <w:pPr>
        <w:rPr>
          <w:rFonts w:ascii="Times New Roman" w:hAnsi="Times New Roman" w:cs="Times New Roman"/>
          <w:b/>
          <w:lang w:val="en-US"/>
        </w:rPr>
      </w:pPr>
    </w:p>
    <w:p w14:paraId="036B86D8" w14:textId="77777777" w:rsidR="009F5C8A" w:rsidRDefault="009F5C8A" w:rsidP="004304A4">
      <w:pPr>
        <w:rPr>
          <w:rFonts w:ascii="Times New Roman" w:hAnsi="Times New Roman" w:cs="Times New Roman"/>
          <w:b/>
          <w:lang w:val="en-US"/>
        </w:rPr>
      </w:pPr>
    </w:p>
    <w:p w14:paraId="4F20CA83" w14:textId="77777777" w:rsidR="009F5C8A" w:rsidRDefault="009F5C8A" w:rsidP="004304A4">
      <w:pPr>
        <w:rPr>
          <w:rFonts w:ascii="Times New Roman" w:hAnsi="Times New Roman" w:cs="Times New Roman"/>
          <w:b/>
          <w:lang w:val="en-US"/>
        </w:rPr>
      </w:pPr>
    </w:p>
    <w:p w14:paraId="3805DD5A" w14:textId="77777777" w:rsidR="009F5C8A" w:rsidRPr="00C20F3C" w:rsidRDefault="009F5C8A" w:rsidP="004304A4">
      <w:pPr>
        <w:rPr>
          <w:rFonts w:ascii="Times New Roman" w:hAnsi="Times New Roman" w:cs="Times New Roman"/>
          <w:b/>
          <w:lang w:val="en-US"/>
        </w:rPr>
      </w:pPr>
    </w:p>
    <w:p w14:paraId="5CFD850B" w14:textId="0CD043C3" w:rsidR="00F71A50" w:rsidRDefault="00F71A50" w:rsidP="004304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20F3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9F5C8A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C20F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</w:t>
      </w:r>
      <w:r w:rsidR="004C29AF" w:rsidRPr="00C20F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C29AF" w:rsidRPr="00C20F3C">
        <w:rPr>
          <w:rFonts w:ascii="Times New Roman" w:hAnsi="Times New Roman" w:cs="Times New Roman"/>
          <w:sz w:val="24"/>
          <w:szCs w:val="24"/>
          <w:lang w:val="en-US"/>
        </w:rPr>
        <w:t>(continuation)</w:t>
      </w:r>
    </w:p>
    <w:tbl>
      <w:tblPr>
        <w:tblW w:w="279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"/>
        <w:gridCol w:w="840"/>
        <w:gridCol w:w="1205"/>
        <w:gridCol w:w="1205"/>
        <w:gridCol w:w="1205"/>
        <w:gridCol w:w="1822"/>
        <w:gridCol w:w="1891"/>
      </w:tblGrid>
      <w:tr w:rsidR="005B6A46" w:rsidRPr="005B6A46" w14:paraId="4BA33FE5" w14:textId="77777777" w:rsidTr="005B6A46">
        <w:trPr>
          <w:trHeight w:val="900"/>
        </w:trPr>
        <w:tc>
          <w:tcPr>
            <w:tcW w:w="302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22497" w14:textId="77777777" w:rsidR="005B6A46" w:rsidRPr="005B6A46" w:rsidRDefault="005B6A46" w:rsidP="005B6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Г</w:t>
            </w:r>
          </w:p>
        </w:tc>
        <w:tc>
          <w:tcPr>
            <w:tcW w:w="483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26386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fore</w:t>
            </w:r>
          </w:p>
          <w:p w14:paraId="06B26424" w14:textId="6A4EF95F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6</w:t>
            </w:r>
          </w:p>
        </w:tc>
        <w:tc>
          <w:tcPr>
            <w:tcW w:w="693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53531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ween</w:t>
            </w:r>
          </w:p>
          <w:p w14:paraId="04B85DCC" w14:textId="7FA8606A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6-1996</w:t>
            </w:r>
          </w:p>
        </w:tc>
        <w:tc>
          <w:tcPr>
            <w:tcW w:w="693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7797AF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ween</w:t>
            </w:r>
          </w:p>
          <w:p w14:paraId="2FF30EBC" w14:textId="3A6F6D9C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6-2002</w:t>
            </w:r>
          </w:p>
        </w:tc>
        <w:tc>
          <w:tcPr>
            <w:tcW w:w="693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EC2DF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ween</w:t>
            </w:r>
          </w:p>
          <w:p w14:paraId="1A8921E8" w14:textId="0FACA158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2-2008</w:t>
            </w:r>
          </w:p>
        </w:tc>
        <w:tc>
          <w:tcPr>
            <w:tcW w:w="1048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E6926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igenous</w:t>
            </w:r>
            <w:proofErr w:type="spellEnd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nds</w:t>
            </w:r>
            <w:proofErr w:type="spellEnd"/>
          </w:p>
        </w:tc>
        <w:tc>
          <w:tcPr>
            <w:tcW w:w="1090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8C54F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B6A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Quilombola</w:t>
            </w:r>
            <w:proofErr w:type="spellEnd"/>
            <w:r w:rsidRPr="005B6A4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Lands</w:t>
            </w:r>
          </w:p>
        </w:tc>
      </w:tr>
      <w:tr w:rsidR="005B6A46" w:rsidRPr="005B6A46" w14:paraId="619B02D6" w14:textId="77777777" w:rsidTr="005B6A46">
        <w:trPr>
          <w:trHeight w:val="300"/>
        </w:trPr>
        <w:tc>
          <w:tcPr>
            <w:tcW w:w="3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23A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0D53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038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4C5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F1CD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5A5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0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D3A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5B6A46" w:rsidRPr="005B6A46" w14:paraId="23A1EE81" w14:textId="77777777" w:rsidTr="005B6A46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8C30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C3F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11EE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FF32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106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C422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8A4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5B6A46" w:rsidRPr="005B6A46" w14:paraId="3179CF3E" w14:textId="77777777" w:rsidTr="005B6A46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78D4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2A78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24A6D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E03A6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0.0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EDF27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3D1E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96D7B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5B6A46" w:rsidRPr="005B6A46" w14:paraId="4B0882E6" w14:textId="77777777" w:rsidTr="005B6A46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042E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39FC3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4E1B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51110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C60E2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DC8A5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363D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5B6A46" w:rsidRPr="005B6A46" w14:paraId="3C842A3A" w14:textId="77777777" w:rsidTr="005B6A46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2890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E778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53A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D616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D35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0.0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2D08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5B02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5B6A46" w:rsidRPr="005B6A46" w14:paraId="6CFEF10E" w14:textId="77777777" w:rsidTr="005B6A46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4CD5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178B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EF02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255F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66422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C5627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DBED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5B6A46" w:rsidRPr="005B6A46" w14:paraId="38C26666" w14:textId="77777777" w:rsidTr="005B6A46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9DC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A855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B774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CFDD3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23F4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14B8C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C16C5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5B6A46" w:rsidRPr="005B6A46" w14:paraId="1BCDDA71" w14:textId="77777777" w:rsidTr="005B6A46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F20F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4E69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FE6F7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5CE2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2B0E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4B9F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DFDCA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5B6A46" w:rsidRPr="005B6A46" w14:paraId="5EA691CC" w14:textId="77777777" w:rsidTr="005B6A46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F366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35B6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80D2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EDC6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FBDF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6877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B91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5B6A46" w:rsidRPr="005B6A46" w14:paraId="36CED13C" w14:textId="77777777" w:rsidTr="005B6A46">
        <w:trPr>
          <w:trHeight w:val="30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2A0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5676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AD9BD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FFE95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64237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18A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9221F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</w:tr>
      <w:tr w:rsidR="005B6A46" w:rsidRPr="005B6A46" w14:paraId="10F9A917" w14:textId="77777777" w:rsidTr="005B6A46">
        <w:trPr>
          <w:trHeight w:val="300"/>
        </w:trPr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3DB9B2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5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09C5C4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F4E3D1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D4AD2F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0498E5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6A8B92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792128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0.05</w:t>
            </w:r>
          </w:p>
        </w:tc>
      </w:tr>
      <w:tr w:rsidR="005B6A46" w:rsidRPr="005B6A46" w14:paraId="4609048B" w14:textId="77777777" w:rsidTr="005B6A46">
        <w:trPr>
          <w:trHeight w:val="315"/>
        </w:trPr>
        <w:tc>
          <w:tcPr>
            <w:tcW w:w="30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4D89B9D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4D6C216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DE076A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733872D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ED5CC40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B097350" w14:textId="77777777" w:rsidR="005B6A46" w:rsidRPr="005B6A46" w:rsidRDefault="005B6A46" w:rsidP="005B6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499A983" w14:textId="77777777" w:rsidR="005B6A46" w:rsidRPr="005B6A46" w:rsidRDefault="005B6A46" w:rsidP="005B6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6A4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</w:tbl>
    <w:p w14:paraId="15A21922" w14:textId="77777777" w:rsidR="005B6A46" w:rsidRDefault="005B6A46" w:rsidP="007B71D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B6A46" w:rsidSect="004C29AF"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64628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0415E9" w14:textId="77777777" w:rsidR="005B7CF9" w:rsidRDefault="005B7CF9" w:rsidP="009F0900">
      <w:pPr>
        <w:spacing w:after="0" w:line="240" w:lineRule="auto"/>
      </w:pPr>
      <w:r>
        <w:separator/>
      </w:r>
    </w:p>
  </w:endnote>
  <w:endnote w:type="continuationSeparator" w:id="0">
    <w:p w14:paraId="60135A0C" w14:textId="77777777" w:rsidR="005B7CF9" w:rsidRDefault="005B7CF9" w:rsidP="009F0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23CC51" w14:textId="77777777" w:rsidR="005B7CF9" w:rsidRDefault="005B7CF9" w:rsidP="009F0900">
      <w:pPr>
        <w:spacing w:after="0" w:line="240" w:lineRule="auto"/>
      </w:pPr>
      <w:r>
        <w:separator/>
      </w:r>
    </w:p>
  </w:footnote>
  <w:footnote w:type="continuationSeparator" w:id="0">
    <w:p w14:paraId="15FCC588" w14:textId="77777777" w:rsidR="005B7CF9" w:rsidRDefault="005B7CF9" w:rsidP="009F09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4161E"/>
    <w:multiLevelType w:val="hybridMultilevel"/>
    <w:tmpl w:val="746A8F4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26"/>
    <w:rsid w:val="0008350E"/>
    <w:rsid w:val="00085129"/>
    <w:rsid w:val="000E7BDB"/>
    <w:rsid w:val="000F7290"/>
    <w:rsid w:val="00121BA5"/>
    <w:rsid w:val="0027577F"/>
    <w:rsid w:val="002C7613"/>
    <w:rsid w:val="002D09DC"/>
    <w:rsid w:val="003911D3"/>
    <w:rsid w:val="003F5FAA"/>
    <w:rsid w:val="004304A4"/>
    <w:rsid w:val="004426B4"/>
    <w:rsid w:val="0044487E"/>
    <w:rsid w:val="00487DEE"/>
    <w:rsid w:val="004C04D9"/>
    <w:rsid w:val="004C29AF"/>
    <w:rsid w:val="005723A4"/>
    <w:rsid w:val="005871F4"/>
    <w:rsid w:val="005A6E2A"/>
    <w:rsid w:val="005B6A46"/>
    <w:rsid w:val="005B6A8D"/>
    <w:rsid w:val="005B7CF9"/>
    <w:rsid w:val="005F05E9"/>
    <w:rsid w:val="006629BA"/>
    <w:rsid w:val="006803E6"/>
    <w:rsid w:val="00692F1D"/>
    <w:rsid w:val="006B2403"/>
    <w:rsid w:val="006E5C48"/>
    <w:rsid w:val="00736378"/>
    <w:rsid w:val="0078702D"/>
    <w:rsid w:val="00791069"/>
    <w:rsid w:val="007B71DD"/>
    <w:rsid w:val="008B4A26"/>
    <w:rsid w:val="008D381A"/>
    <w:rsid w:val="00905A93"/>
    <w:rsid w:val="00911CBE"/>
    <w:rsid w:val="009550A9"/>
    <w:rsid w:val="00987004"/>
    <w:rsid w:val="009F0900"/>
    <w:rsid w:val="009F5C8A"/>
    <w:rsid w:val="00A078D8"/>
    <w:rsid w:val="00AA7E9C"/>
    <w:rsid w:val="00AB3B7F"/>
    <w:rsid w:val="00B15D6D"/>
    <w:rsid w:val="00BD0A02"/>
    <w:rsid w:val="00C20C75"/>
    <w:rsid w:val="00C20F3C"/>
    <w:rsid w:val="00C45284"/>
    <w:rsid w:val="00C454A7"/>
    <w:rsid w:val="00C53A2E"/>
    <w:rsid w:val="00C66D25"/>
    <w:rsid w:val="00D360D2"/>
    <w:rsid w:val="00D56287"/>
    <w:rsid w:val="00D77156"/>
    <w:rsid w:val="00D97707"/>
    <w:rsid w:val="00DC5CCF"/>
    <w:rsid w:val="00DF2080"/>
    <w:rsid w:val="00EE381E"/>
    <w:rsid w:val="00F71A50"/>
    <w:rsid w:val="00F86F50"/>
    <w:rsid w:val="00F947F9"/>
    <w:rsid w:val="00F956F4"/>
    <w:rsid w:val="00FD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E3192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4A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F0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F0900"/>
  </w:style>
  <w:style w:type="paragraph" w:styleId="Rodap">
    <w:name w:val="footer"/>
    <w:basedOn w:val="Normal"/>
    <w:link w:val="RodapChar"/>
    <w:uiPriority w:val="99"/>
    <w:unhideWhenUsed/>
    <w:rsid w:val="009F0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F0900"/>
  </w:style>
  <w:style w:type="paragraph" w:styleId="Textodebalo">
    <w:name w:val="Balloon Text"/>
    <w:basedOn w:val="Normal"/>
    <w:link w:val="TextodebaloChar"/>
    <w:uiPriority w:val="99"/>
    <w:semiHidden/>
    <w:unhideWhenUsed/>
    <w:rsid w:val="000E7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E7BDB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8D381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D381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D381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D381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D381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4A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F0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F0900"/>
  </w:style>
  <w:style w:type="paragraph" w:styleId="Rodap">
    <w:name w:val="footer"/>
    <w:basedOn w:val="Normal"/>
    <w:link w:val="RodapChar"/>
    <w:uiPriority w:val="99"/>
    <w:unhideWhenUsed/>
    <w:rsid w:val="009F0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F0900"/>
  </w:style>
  <w:style w:type="paragraph" w:styleId="Textodebalo">
    <w:name w:val="Balloon Text"/>
    <w:basedOn w:val="Normal"/>
    <w:link w:val="TextodebaloChar"/>
    <w:uiPriority w:val="99"/>
    <w:semiHidden/>
    <w:unhideWhenUsed/>
    <w:rsid w:val="000E7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E7BDB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8D381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D381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D381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D381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D38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1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06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2-26T00:20:00Z</dcterms:created>
  <dcterms:modified xsi:type="dcterms:W3CDTF">2015-04-25T22:25:00Z</dcterms:modified>
</cp:coreProperties>
</file>